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BA5" w:rsidRDefault="003B1BA5" w:rsidP="003B1BA5">
      <w:pPr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>A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 xml:space="preserve">dditional file </w:t>
      </w:r>
      <w:r>
        <w:rPr>
          <w:rFonts w:ascii="Times New Roman" w:hAnsi="Times New Roman" w:cs="Times New Roman" w:hint="eastAsia"/>
          <w:b/>
          <w:bCs/>
          <w:color w:val="000000" w:themeColor="text1"/>
          <w:spacing w:val="-6"/>
          <w:sz w:val="20"/>
          <w:szCs w:val="20"/>
          <w:lang w:eastAsia="zh-CN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: </w:t>
      </w:r>
      <w:r>
        <w:rPr>
          <w:rFonts w:ascii="Times New Roman" w:hAnsi="Times New Roman" w:cs="Times New Roman" w:hint="eastAsia"/>
          <w:b/>
          <w:bCs/>
          <w:color w:val="000000" w:themeColor="text1"/>
          <w:spacing w:val="-6"/>
          <w:sz w:val="20"/>
          <w:szCs w:val="20"/>
          <w:lang w:eastAsia="zh-CN"/>
        </w:rPr>
        <w:t>Table.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000000" w:themeColor="text1"/>
          <w:spacing w:val="-6"/>
          <w:sz w:val="20"/>
          <w:szCs w:val="20"/>
          <w:lang w:eastAsia="zh-CN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pacing w:val="-6"/>
          <w:sz w:val="20"/>
          <w:szCs w:val="20"/>
          <w:lang w:eastAsia="zh-CN"/>
        </w:rPr>
        <w:t>The p</w:t>
      </w:r>
      <w:r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eastAsia="zh-CN"/>
        </w:rPr>
        <w:t>rimer information</w:t>
      </w:r>
      <w:r>
        <w:rPr>
          <w:rFonts w:ascii="Times New Roman" w:hAnsi="Times New Roman" w:cs="Times New Roman" w:hint="eastAsia"/>
          <w:color w:val="000000" w:themeColor="text1"/>
          <w:spacing w:val="-6"/>
          <w:sz w:val="20"/>
          <w:szCs w:val="20"/>
          <w:lang w:eastAsia="zh-CN"/>
        </w:rPr>
        <w:t xml:space="preserve"> of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eastAsia="zh-CN" w:bidi="ar"/>
        </w:rPr>
        <w:t xml:space="preserve">20 genes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eastAsia="zh-CN" w:bidi="ar"/>
        </w:rPr>
        <w:t>for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 xml:space="preserve"> </w:t>
      </w:r>
      <w:bookmarkStart w:id="0" w:name="OLE_LINK32"/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>qRT</w:t>
      </w:r>
      <w:bookmarkEnd w:id="0"/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>-PCR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eastAsia="zh-CN" w:bidi="ar"/>
        </w:rPr>
        <w:t>.</w:t>
      </w:r>
    </w:p>
    <w:tbl>
      <w:tblPr>
        <w:tblW w:w="8638" w:type="dxa"/>
        <w:tblInd w:w="98" w:type="dxa"/>
        <w:tblLook w:val="04A0" w:firstRow="1" w:lastRow="0" w:firstColumn="1" w:lastColumn="0" w:noHBand="0" w:noVBand="1"/>
      </w:tblPr>
      <w:tblGrid>
        <w:gridCol w:w="1717"/>
        <w:gridCol w:w="3445"/>
        <w:gridCol w:w="3476"/>
      </w:tblGrid>
      <w:tr w:rsidR="003B1BA5" w:rsidTr="00E3364C">
        <w:trPr>
          <w:trHeight w:val="384"/>
        </w:trPr>
        <w:tc>
          <w:tcPr>
            <w:tcW w:w="1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Gene ID</w:t>
            </w:r>
          </w:p>
        </w:tc>
        <w:tc>
          <w:tcPr>
            <w:tcW w:w="3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Left Primer</w:t>
            </w:r>
          </w:p>
        </w:tc>
        <w:tc>
          <w:tcPr>
            <w:tcW w:w="3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Right Primer</w:t>
            </w:r>
          </w:p>
        </w:tc>
      </w:tr>
      <w:tr w:rsidR="003B1BA5" w:rsidTr="00E3364C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1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AACCGAAGCGTGGTAGATG</w:t>
            </w:r>
          </w:p>
        </w:tc>
        <w:tc>
          <w:tcPr>
            <w:tcW w:w="3476" w:type="dxa"/>
            <w:tcBorders>
              <w:top w:val="nil"/>
              <w:left w:val="single" w:sz="8" w:space="0" w:color="DFDFDF"/>
              <w:bottom w:val="single" w:sz="8" w:space="0" w:color="DFDFDF"/>
              <w:right w:val="single" w:sz="8" w:space="0" w:color="DFDFDF"/>
            </w:tcBorders>
            <w:shd w:val="clear" w:color="auto" w:fill="FBFBFC"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GGTGTCTTGGTACGCTTCA</w:t>
            </w:r>
          </w:p>
        </w:tc>
      </w:tr>
      <w:tr w:rsidR="003B1BA5" w:rsidTr="00E3364C">
        <w:trPr>
          <w:trHeight w:val="3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3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GGCAAAGGAAGAGGT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GCCTTGAAGGGTCTCGAAT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0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TCCGGGAATTGACA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CAGTGTAGACGCCGATTTC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2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TTCTTCAGCTGATGGC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TGCCAAACCCTTTGCCTAC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0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GGGTTCCATGTATGC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CATCCCAGCTGCTCTTTCT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0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TGGCTGCCTTCTTAG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GCAGGCCTTGCCACATATAG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3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GGTGATTTGGACGGT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CTCCTCAAGCCAGAACTGA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0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AAAGGAAGAGGCCGA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ACAGCGAGCAAGAGAGTTC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1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GGAGACTACTTTCCC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GGCCACCCAGTTACTACAG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 xml:space="preserve">CMHBY212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GTTGGGAAGCGAGAC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GTGCCATCATCAGTTGGGA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 xml:space="preserve">CMHBY215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GCTAGACACAATGGA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GTCCAGGCATGTCAAACCTC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 xml:space="preserve">CMHBY225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GATGCTCCCATCTG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AGGCACGTCCAAGGTTATG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3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CAAGATGGATGTGCC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TCTCTCCGCTCACTCTCAG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 xml:space="preserve">CMHBY204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ACAAACGGCAACGGT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CCTTCTGCTAGCCCTGATG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06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GTTGTGAAGACCGGA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ATCAGCCGCAACGATCAGA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1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GCTTCAAGTTCAACGAC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GCGAGTAGGGTTGAGCATTG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3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CCTTCAGAAGCTTGC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CACCACTGCAACCATCAAA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2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AAGCTTCTCTGCAGGC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TCCAGTTTGGCGTTCCAAG</w:t>
            </w:r>
          </w:p>
        </w:tc>
      </w:tr>
      <w:tr w:rsidR="003B1BA5" w:rsidTr="00E3364C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1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TACGGTGTTACCACTG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GTTTGCGCGAACAAGCATAG</w:t>
            </w:r>
          </w:p>
        </w:tc>
      </w:tr>
      <w:tr w:rsidR="003B1BA5" w:rsidTr="00E3364C">
        <w:trPr>
          <w:trHeight w:val="38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eastAsia="zh-CN" w:bidi="ar"/>
              </w:rPr>
              <w:t>CMHBY227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GAGCTCACCCAGGTTC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B1BA5" w:rsidRDefault="003B1BA5" w:rsidP="00E336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AATGCTTCCACCTCCTTCG</w:t>
            </w:r>
          </w:p>
        </w:tc>
      </w:tr>
    </w:tbl>
    <w:p w:rsidR="003B1BA5" w:rsidRDefault="003B1BA5" w:rsidP="003B1BA5">
      <w:pPr>
        <w:rPr>
          <w:rFonts w:ascii="Times New Roman" w:hAnsi="Times New Roman"/>
          <w:kern w:val="0"/>
          <w:sz w:val="20"/>
          <w:szCs w:val="20"/>
          <w:lang w:bidi="ar"/>
        </w:rPr>
      </w:pPr>
    </w:p>
    <w:p w:rsidR="00587968" w:rsidRDefault="00587968">
      <w:bookmarkStart w:id="1" w:name="_GoBack"/>
      <w:bookmarkEnd w:id="1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BA5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B1BA5"/>
    <w:rsid w:val="003C0168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30EC6"/>
    <w:rsid w:val="00667A2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3366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1091</Characters>
  <Application>Microsoft Office Word</Application>
  <DocSecurity>0</DocSecurity>
  <Lines>68</Lines>
  <Paragraphs>46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18T05:02:00Z</dcterms:created>
  <dcterms:modified xsi:type="dcterms:W3CDTF">2023-01-18T05:02:00Z</dcterms:modified>
</cp:coreProperties>
</file>